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66962" w14:textId="5C2D3B4A" w:rsidR="00F459B6" w:rsidRDefault="00F459B6" w:rsidP="00F459B6">
      <w:pPr>
        <w:spacing w:before="240"/>
        <w:jc w:val="center"/>
        <w:rPr>
          <w:rFonts w:ascii="Times New Roman" w:hAnsi="Times New Roman" w:cs="Times New Roman"/>
          <w:b/>
          <w:i/>
          <w:sz w:val="28"/>
        </w:rPr>
      </w:pPr>
      <w:r w:rsidRPr="00F459B6">
        <w:rPr>
          <w:rFonts w:ascii="Times New Roman" w:hAnsi="Times New Roman" w:cs="Times New Roman"/>
          <w:b/>
          <w:i/>
          <w:sz w:val="28"/>
        </w:rPr>
        <w:t>Supplementary Material</w:t>
      </w:r>
    </w:p>
    <w:p w14:paraId="4E487959" w14:textId="0D7BAC6C" w:rsidR="00F459B6" w:rsidRDefault="00544143" w:rsidP="00F459B6">
      <w:pPr>
        <w:spacing w:before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 xml:space="preserve">Resistant cumin cultivar, GC-4 counters </w:t>
      </w:r>
      <w:proofErr w:type="spellStart"/>
      <w:r w:rsidRPr="006022D6">
        <w:rPr>
          <w:rFonts w:ascii="Times New Roman" w:eastAsia="Times New Roman" w:hAnsi="Times New Roman" w:cs="Times New Roman"/>
          <w:b/>
          <w:i/>
          <w:sz w:val="24"/>
          <w:szCs w:val="24"/>
        </w:rPr>
        <w:t>Fusarium</w:t>
      </w:r>
      <w:proofErr w:type="spellEnd"/>
      <w:r w:rsidRPr="006022D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022D6">
        <w:rPr>
          <w:rFonts w:ascii="Times New Roman" w:eastAsia="Times New Roman" w:hAnsi="Times New Roman" w:cs="Times New Roman"/>
          <w:b/>
          <w:i/>
          <w:sz w:val="24"/>
          <w:szCs w:val="24"/>
        </w:rPr>
        <w:t>oxysporum</w:t>
      </w:r>
      <w:proofErr w:type="spellEnd"/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 xml:space="preserve"> f. sp. </w:t>
      </w:r>
      <w:proofErr w:type="spellStart"/>
      <w:r w:rsidRPr="006022D6">
        <w:rPr>
          <w:rFonts w:ascii="Times New Roman" w:eastAsia="Times New Roman" w:hAnsi="Times New Roman" w:cs="Times New Roman"/>
          <w:b/>
          <w:i/>
          <w:sz w:val="24"/>
          <w:szCs w:val="24"/>
        </w:rPr>
        <w:t>cumini</w:t>
      </w:r>
      <w:proofErr w:type="spellEnd"/>
      <w:r w:rsidRPr="006022D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 xml:space="preserve">infection through up-regulation of steroid biosynthesis, limonene and </w:t>
      </w:r>
      <w:proofErr w:type="spellStart"/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>pinene</w:t>
      </w:r>
      <w:proofErr w:type="spellEnd"/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 xml:space="preserve"> degradation and </w:t>
      </w:r>
      <w:proofErr w:type="spellStart"/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>butanoate</w:t>
      </w:r>
      <w:proofErr w:type="spellEnd"/>
      <w:r w:rsidRPr="006022D6">
        <w:rPr>
          <w:rFonts w:ascii="Times New Roman" w:eastAsia="Times New Roman" w:hAnsi="Times New Roman" w:cs="Times New Roman"/>
          <w:b/>
          <w:sz w:val="24"/>
          <w:szCs w:val="24"/>
        </w:rPr>
        <w:t xml:space="preserve"> metabolism pathways</w:t>
      </w:r>
    </w:p>
    <w:p w14:paraId="745223BD" w14:textId="77777777" w:rsidR="00544143" w:rsidRDefault="00544143" w:rsidP="0054414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uthors: </w:t>
      </w:r>
      <w:r w:rsidRPr="00DC42F3">
        <w:rPr>
          <w:rFonts w:ascii="Times New Roman" w:eastAsia="Times New Roman" w:hAnsi="Times New Roman" w:cs="Times New Roman"/>
          <w:sz w:val="24"/>
          <w:szCs w:val="24"/>
        </w:rPr>
        <w:t>Darshan T. Dharajiy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Nitin Shukl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hars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ndy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dhv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shi*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rutl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. Patel*, </w:t>
      </w:r>
      <w:r w:rsidRPr="00DC42F3">
        <w:rPr>
          <w:rFonts w:ascii="Times New Roman" w:eastAsia="Times New Roman" w:hAnsi="Times New Roman" w:cs="Times New Roman"/>
          <w:sz w:val="24"/>
          <w:szCs w:val="24"/>
        </w:rPr>
        <w:t>Chaitanya G. Joshi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E320A2A" w14:textId="77777777" w:rsidR="00544143" w:rsidRDefault="00544143" w:rsidP="0054414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ffiliation: </w:t>
      </w:r>
      <w:r>
        <w:rPr>
          <w:rFonts w:ascii="Times New Roman" w:eastAsia="Times New Roman" w:hAnsi="Times New Roman" w:cs="Times New Roman"/>
          <w:sz w:val="24"/>
          <w:szCs w:val="24"/>
        </w:rPr>
        <w:t>Gujarat Biotechnology Research Centre (GBRC), Department of Science and Technology, Government of Gujarat, Gandhinagar-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82010, Gujarat, India.</w:t>
      </w:r>
    </w:p>
    <w:p w14:paraId="30BCB484" w14:textId="77777777" w:rsidR="00544143" w:rsidRDefault="00544143" w:rsidP="0054414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rrespondence</w:t>
      </w:r>
    </w:p>
    <w:p w14:paraId="5265FBD3" w14:textId="77777777" w:rsidR="00544143" w:rsidRDefault="00544143" w:rsidP="0054414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dhv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shi: </w:t>
      </w:r>
      <w:r w:rsidRPr="00DC42F3">
        <w:rPr>
          <w:rFonts w:ascii="Times New Roman" w:eastAsia="Times New Roman" w:hAnsi="Times New Roman" w:cs="Times New Roman"/>
          <w:sz w:val="24"/>
          <w:szCs w:val="24"/>
        </w:rPr>
        <w:t>jd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DC42F3">
        <w:rPr>
          <w:rFonts w:ascii="Times New Roman" w:eastAsia="Times New Roman" w:hAnsi="Times New Roman" w:cs="Times New Roman"/>
          <w:sz w:val="24"/>
          <w:szCs w:val="24"/>
        </w:rPr>
        <w:t>@gbrc.res.in</w:t>
      </w:r>
    </w:p>
    <w:p w14:paraId="2D7ABF9F" w14:textId="77777777" w:rsidR="00544143" w:rsidRPr="00DC42F3" w:rsidRDefault="00544143" w:rsidP="0054414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rutl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. Patel: </w:t>
      </w:r>
      <w:r w:rsidRPr="00DC42F3">
        <w:rPr>
          <w:rFonts w:ascii="Times New Roman" w:eastAsia="Times New Roman" w:hAnsi="Times New Roman" w:cs="Times New Roman"/>
          <w:sz w:val="24"/>
          <w:szCs w:val="24"/>
        </w:rPr>
        <w:t>jd2@gbrc.res.in</w:t>
      </w:r>
    </w:p>
    <w:p w14:paraId="5915F4CD" w14:textId="77777777" w:rsidR="00544143" w:rsidRPr="00DC42F3" w:rsidRDefault="00544143" w:rsidP="0054414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C42F3">
        <w:rPr>
          <w:rFonts w:ascii="Times New Roman" w:eastAsia="Times New Roman" w:hAnsi="Times New Roman" w:cs="Times New Roman"/>
          <w:sz w:val="24"/>
          <w:szCs w:val="24"/>
        </w:rPr>
        <w:t>Chaitanya G. Josh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DC42F3">
        <w:rPr>
          <w:rFonts w:ascii="Times New Roman" w:eastAsia="Times New Roman" w:hAnsi="Times New Roman" w:cs="Times New Roman"/>
          <w:sz w:val="24"/>
          <w:szCs w:val="24"/>
        </w:rPr>
        <w:t>director@gbrc.res.in</w:t>
      </w:r>
    </w:p>
    <w:p w14:paraId="5C9260F5" w14:textId="50BD96B1" w:rsidR="00544143" w:rsidRDefault="00544143" w:rsidP="00544143">
      <w:pPr>
        <w:spacing w:before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. Supplementary data</w:t>
      </w:r>
      <w:r w:rsidR="00F125BD">
        <w:rPr>
          <w:rFonts w:ascii="Times New Roman" w:hAnsi="Times New Roman" w:cs="Times New Roman"/>
          <w:b/>
          <w:sz w:val="24"/>
        </w:rPr>
        <w:t xml:space="preserve"> (.</w:t>
      </w:r>
      <w:proofErr w:type="spellStart"/>
      <w:r w:rsidR="00F125BD">
        <w:rPr>
          <w:rFonts w:ascii="Times New Roman" w:hAnsi="Times New Roman" w:cs="Times New Roman"/>
          <w:b/>
          <w:sz w:val="24"/>
        </w:rPr>
        <w:t>xlsx</w:t>
      </w:r>
      <w:proofErr w:type="spellEnd"/>
      <w:r w:rsidR="00F125BD">
        <w:rPr>
          <w:rFonts w:ascii="Times New Roman" w:hAnsi="Times New Roman" w:cs="Times New Roman"/>
          <w:b/>
          <w:sz w:val="24"/>
        </w:rPr>
        <w:t xml:space="preserve"> files)</w:t>
      </w:r>
    </w:p>
    <w:p w14:paraId="3291EE68" w14:textId="37189181" w:rsidR="00653C51" w:rsidRDefault="00653C51" w:rsidP="00544143">
      <w:pPr>
        <w:spacing w:before="240"/>
        <w:rPr>
          <w:rFonts w:ascii="Times New Roman" w:hAnsi="Times New Roman" w:cs="Times New Roman"/>
          <w:b/>
          <w:sz w:val="24"/>
        </w:rPr>
      </w:pPr>
      <w:r w:rsidRPr="00F125BD">
        <w:rPr>
          <w:rFonts w:ascii="Times New Roman" w:hAnsi="Times New Roman" w:cs="Times New Roman"/>
          <w:b/>
          <w:sz w:val="24"/>
        </w:rPr>
        <w:t>Supplementary File 1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dentification of fungal culture isolated from infected plant by microscopic observation and sequencing and analysis of ITS region of rDNA.</w:t>
      </w:r>
    </w:p>
    <w:p w14:paraId="7ADC3463" w14:textId="4E3A204B" w:rsidR="00544143" w:rsidRDefault="00653C51" w:rsidP="00544143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2</w:t>
      </w:r>
      <w:r w:rsidR="00544143" w:rsidRPr="00F125BD">
        <w:rPr>
          <w:rFonts w:ascii="Times New Roman" w:hAnsi="Times New Roman" w:cs="Times New Roman"/>
          <w:b/>
          <w:sz w:val="24"/>
        </w:rPr>
        <w:t>:</w:t>
      </w:r>
      <w:r w:rsidR="00544143" w:rsidRPr="00544143">
        <w:rPr>
          <w:rFonts w:ascii="Times New Roman" w:hAnsi="Times New Roman" w:cs="Times New Roman"/>
          <w:sz w:val="24"/>
        </w:rPr>
        <w:t xml:space="preserve"> Differentially expressed genes (DEGs) among healthy and infected samples of </w:t>
      </w:r>
      <w:r w:rsidR="00544143">
        <w:rPr>
          <w:rFonts w:ascii="Times New Roman" w:hAnsi="Times New Roman" w:cs="Times New Roman"/>
          <w:sz w:val="24"/>
        </w:rPr>
        <w:t xml:space="preserve">(A) GC-2, (B) GC-3, (C) GC-4 and (D) </w:t>
      </w:r>
      <w:r w:rsidR="00544143" w:rsidRPr="00544143">
        <w:rPr>
          <w:rFonts w:ascii="Times New Roman" w:hAnsi="Times New Roman" w:cs="Times New Roman"/>
          <w:sz w:val="24"/>
        </w:rPr>
        <w:t>GC-5.</w:t>
      </w:r>
    </w:p>
    <w:p w14:paraId="24016956" w14:textId="42279909" w:rsidR="00544143" w:rsidRDefault="00653C51" w:rsidP="00544143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3</w:t>
      </w:r>
      <w:r w:rsidR="00544143" w:rsidRPr="00F125BD">
        <w:rPr>
          <w:rFonts w:ascii="Times New Roman" w:hAnsi="Times New Roman" w:cs="Times New Roman"/>
          <w:b/>
          <w:sz w:val="24"/>
        </w:rPr>
        <w:t>:</w:t>
      </w:r>
      <w:r w:rsidR="00544143" w:rsidRPr="00544143">
        <w:rPr>
          <w:rFonts w:ascii="Times New Roman" w:hAnsi="Times New Roman" w:cs="Times New Roman"/>
          <w:sz w:val="24"/>
        </w:rPr>
        <w:t xml:space="preserve"> Enrichment of GO terms of molecular function for </w:t>
      </w:r>
      <w:r w:rsidR="00544143">
        <w:rPr>
          <w:rFonts w:ascii="Times New Roman" w:hAnsi="Times New Roman" w:cs="Times New Roman"/>
          <w:sz w:val="24"/>
        </w:rPr>
        <w:t xml:space="preserve">up-regulated DEGs of GC-2, (B) up-regulated DEGs of GC-3, (C) up-regulated DEGs of GC-4, (D) up-regulated DEGs of GC-5, (E) down-regulated DEGs of GC-2, (F) down-regulated DEGs of GC-3, (G) down-regulated DEGs of GC-4 and </w:t>
      </w:r>
      <w:r w:rsidR="00544143" w:rsidRPr="00544143">
        <w:rPr>
          <w:rFonts w:ascii="Times New Roman" w:hAnsi="Times New Roman" w:cs="Times New Roman"/>
          <w:sz w:val="24"/>
        </w:rPr>
        <w:t>(H)</w:t>
      </w:r>
      <w:r w:rsidR="00544143">
        <w:rPr>
          <w:rFonts w:ascii="Times New Roman" w:hAnsi="Times New Roman" w:cs="Times New Roman"/>
          <w:sz w:val="24"/>
        </w:rPr>
        <w:t xml:space="preserve"> </w:t>
      </w:r>
      <w:r w:rsidR="00544143" w:rsidRPr="00544143">
        <w:rPr>
          <w:rFonts w:ascii="Times New Roman" w:hAnsi="Times New Roman" w:cs="Times New Roman"/>
          <w:sz w:val="24"/>
        </w:rPr>
        <w:t>down-regulated DEGs of GC-5.</w:t>
      </w:r>
    </w:p>
    <w:p w14:paraId="7FCCC3B7" w14:textId="24E0272F" w:rsidR="00544143" w:rsidRDefault="00653C51" w:rsidP="00544143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4</w:t>
      </w:r>
      <w:r w:rsidR="00544143" w:rsidRPr="00F125BD">
        <w:rPr>
          <w:rFonts w:ascii="Times New Roman" w:hAnsi="Times New Roman" w:cs="Times New Roman"/>
          <w:b/>
          <w:sz w:val="24"/>
        </w:rPr>
        <w:t>:</w:t>
      </w:r>
      <w:r w:rsidR="00544143" w:rsidRPr="00544143">
        <w:rPr>
          <w:rFonts w:ascii="Times New Roman" w:hAnsi="Times New Roman" w:cs="Times New Roman"/>
          <w:sz w:val="24"/>
        </w:rPr>
        <w:t xml:space="preserve"> Enrichment of GO terms of </w:t>
      </w:r>
      <w:r w:rsidR="00544143">
        <w:rPr>
          <w:rFonts w:ascii="Times New Roman" w:hAnsi="Times New Roman" w:cs="Times New Roman"/>
          <w:sz w:val="24"/>
        </w:rPr>
        <w:t>biological process</w:t>
      </w:r>
      <w:r w:rsidR="00544143" w:rsidRPr="00544143">
        <w:rPr>
          <w:rFonts w:ascii="Times New Roman" w:hAnsi="Times New Roman" w:cs="Times New Roman"/>
          <w:sz w:val="24"/>
        </w:rPr>
        <w:t xml:space="preserve"> for </w:t>
      </w:r>
      <w:r w:rsidR="00544143">
        <w:rPr>
          <w:rFonts w:ascii="Times New Roman" w:hAnsi="Times New Roman" w:cs="Times New Roman"/>
          <w:sz w:val="24"/>
        </w:rPr>
        <w:t xml:space="preserve">up-regulated DEGs of GC-2, (B) up-regulated DEGs of GC-3, (C) up-regulated DEGs of GC-4, (D) up-regulated DEGs of GC-5, (E) down-regulated DEGs of GC-2, (F) down-regulated DEGs of GC-3, (G) down-regulated DEGs of GC-4 and </w:t>
      </w:r>
      <w:r w:rsidR="00544143" w:rsidRPr="00544143">
        <w:rPr>
          <w:rFonts w:ascii="Times New Roman" w:hAnsi="Times New Roman" w:cs="Times New Roman"/>
          <w:sz w:val="24"/>
        </w:rPr>
        <w:t>(H)</w:t>
      </w:r>
      <w:r w:rsidR="00544143">
        <w:rPr>
          <w:rFonts w:ascii="Times New Roman" w:hAnsi="Times New Roman" w:cs="Times New Roman"/>
          <w:sz w:val="24"/>
        </w:rPr>
        <w:t xml:space="preserve"> </w:t>
      </w:r>
      <w:r w:rsidR="00544143" w:rsidRPr="00544143">
        <w:rPr>
          <w:rFonts w:ascii="Times New Roman" w:hAnsi="Times New Roman" w:cs="Times New Roman"/>
          <w:sz w:val="24"/>
        </w:rPr>
        <w:t>down-regulated DEGs of GC-5.</w:t>
      </w:r>
    </w:p>
    <w:p w14:paraId="570A5EB8" w14:textId="42EB8A2F" w:rsidR="00544143" w:rsidRDefault="00653C51" w:rsidP="00544143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5</w:t>
      </w:r>
      <w:r w:rsidR="00544143" w:rsidRPr="00F125BD">
        <w:rPr>
          <w:rFonts w:ascii="Times New Roman" w:hAnsi="Times New Roman" w:cs="Times New Roman"/>
          <w:b/>
          <w:sz w:val="24"/>
        </w:rPr>
        <w:t>:</w:t>
      </w:r>
      <w:r w:rsidR="00544143" w:rsidRPr="00544143">
        <w:rPr>
          <w:rFonts w:ascii="Times New Roman" w:hAnsi="Times New Roman" w:cs="Times New Roman"/>
          <w:sz w:val="24"/>
        </w:rPr>
        <w:t xml:space="preserve"> Enrichment of GO terms of </w:t>
      </w:r>
      <w:r w:rsidR="00544143">
        <w:rPr>
          <w:rFonts w:ascii="Times New Roman" w:hAnsi="Times New Roman" w:cs="Times New Roman"/>
          <w:sz w:val="24"/>
        </w:rPr>
        <w:t>cellular component</w:t>
      </w:r>
      <w:r w:rsidR="00544143" w:rsidRPr="00544143">
        <w:rPr>
          <w:rFonts w:ascii="Times New Roman" w:hAnsi="Times New Roman" w:cs="Times New Roman"/>
          <w:sz w:val="24"/>
        </w:rPr>
        <w:t xml:space="preserve"> for </w:t>
      </w:r>
      <w:r w:rsidR="00544143">
        <w:rPr>
          <w:rFonts w:ascii="Times New Roman" w:hAnsi="Times New Roman" w:cs="Times New Roman"/>
          <w:sz w:val="24"/>
        </w:rPr>
        <w:t xml:space="preserve">up-regulated DEGs of GC-2, (B) up-regulated DEGs of GC-3, (C) up-regulated DEGs of GC-4, (D) up-regulated DEGs of GC-5, (E) down-regulated DEGs of GC-2, (F) down-regulated DEGs of GC-3, (G) down-regulated DEGs of GC-4 and </w:t>
      </w:r>
      <w:r w:rsidR="00544143" w:rsidRPr="00544143">
        <w:rPr>
          <w:rFonts w:ascii="Times New Roman" w:hAnsi="Times New Roman" w:cs="Times New Roman"/>
          <w:sz w:val="24"/>
        </w:rPr>
        <w:t>(H)</w:t>
      </w:r>
      <w:r w:rsidR="00544143">
        <w:rPr>
          <w:rFonts w:ascii="Times New Roman" w:hAnsi="Times New Roman" w:cs="Times New Roman"/>
          <w:sz w:val="24"/>
        </w:rPr>
        <w:t xml:space="preserve"> </w:t>
      </w:r>
      <w:r w:rsidR="00544143" w:rsidRPr="00544143">
        <w:rPr>
          <w:rFonts w:ascii="Times New Roman" w:hAnsi="Times New Roman" w:cs="Times New Roman"/>
          <w:sz w:val="24"/>
        </w:rPr>
        <w:t>down-regulated DEGs of GC-5.</w:t>
      </w:r>
    </w:p>
    <w:p w14:paraId="1D2A374E" w14:textId="2FBF1069" w:rsidR="00544143" w:rsidRDefault="00544143" w:rsidP="00544143">
      <w:pPr>
        <w:spacing w:before="240"/>
        <w:rPr>
          <w:rFonts w:ascii="Times New Roman" w:hAnsi="Times New Roman" w:cs="Times New Roman"/>
          <w:sz w:val="24"/>
        </w:rPr>
      </w:pPr>
      <w:r w:rsidRPr="00F125BD">
        <w:rPr>
          <w:rFonts w:ascii="Times New Roman" w:hAnsi="Times New Roman" w:cs="Times New Roman"/>
          <w:b/>
          <w:sz w:val="24"/>
        </w:rPr>
        <w:t>Sup</w:t>
      </w:r>
      <w:r w:rsidR="00653C51">
        <w:rPr>
          <w:rFonts w:ascii="Times New Roman" w:hAnsi="Times New Roman" w:cs="Times New Roman"/>
          <w:b/>
          <w:sz w:val="24"/>
        </w:rPr>
        <w:t>plementary File 6</w:t>
      </w:r>
      <w:r w:rsidRPr="00F125BD">
        <w:rPr>
          <w:rFonts w:ascii="Times New Roman" w:hAnsi="Times New Roman" w:cs="Times New Roman"/>
          <w:b/>
          <w:sz w:val="24"/>
        </w:rPr>
        <w:t>:</w:t>
      </w:r>
      <w:r w:rsidRPr="00544143">
        <w:rPr>
          <w:rFonts w:ascii="Times New Roman" w:hAnsi="Times New Roman" w:cs="Times New Roman"/>
          <w:sz w:val="24"/>
        </w:rPr>
        <w:t xml:space="preserve"> Enrichment of KEGG pathway for up-regulated DEGs of </w:t>
      </w:r>
      <w:r>
        <w:rPr>
          <w:rFonts w:ascii="Times New Roman" w:hAnsi="Times New Roman" w:cs="Times New Roman"/>
          <w:sz w:val="24"/>
        </w:rPr>
        <w:t xml:space="preserve">(A) GC-2, (B) GC-3, (C) GC-4 and </w:t>
      </w:r>
      <w:r w:rsidRPr="00544143">
        <w:rPr>
          <w:rFonts w:ascii="Times New Roman" w:hAnsi="Times New Roman" w:cs="Times New Roman"/>
          <w:sz w:val="24"/>
        </w:rPr>
        <w:t>(D)</w:t>
      </w:r>
      <w:r>
        <w:rPr>
          <w:rFonts w:ascii="Times New Roman" w:hAnsi="Times New Roman" w:cs="Times New Roman"/>
          <w:sz w:val="24"/>
        </w:rPr>
        <w:t xml:space="preserve"> </w:t>
      </w:r>
      <w:r w:rsidRPr="00544143">
        <w:rPr>
          <w:rFonts w:ascii="Times New Roman" w:hAnsi="Times New Roman" w:cs="Times New Roman"/>
          <w:sz w:val="24"/>
        </w:rPr>
        <w:t>GC-5.</w:t>
      </w:r>
    </w:p>
    <w:p w14:paraId="13466049" w14:textId="1BEAF9BF" w:rsidR="00F125BD" w:rsidRPr="00544143" w:rsidRDefault="00653C51" w:rsidP="00F125BD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le 7</w:t>
      </w:r>
      <w:r w:rsidR="00F125BD" w:rsidRPr="00F125BD">
        <w:rPr>
          <w:rFonts w:ascii="Times New Roman" w:hAnsi="Times New Roman" w:cs="Times New Roman"/>
          <w:b/>
          <w:sz w:val="24"/>
        </w:rPr>
        <w:t>:</w:t>
      </w:r>
      <w:r w:rsidR="00F125BD" w:rsidRPr="00544143">
        <w:rPr>
          <w:rFonts w:ascii="Times New Roman" w:hAnsi="Times New Roman" w:cs="Times New Roman"/>
          <w:sz w:val="24"/>
        </w:rPr>
        <w:t xml:space="preserve"> E</w:t>
      </w:r>
      <w:r w:rsidR="00F125BD">
        <w:rPr>
          <w:rFonts w:ascii="Times New Roman" w:hAnsi="Times New Roman" w:cs="Times New Roman"/>
          <w:sz w:val="24"/>
        </w:rPr>
        <w:t>nrichment of KEGG pathway for down</w:t>
      </w:r>
      <w:r w:rsidR="00F125BD" w:rsidRPr="00544143">
        <w:rPr>
          <w:rFonts w:ascii="Times New Roman" w:hAnsi="Times New Roman" w:cs="Times New Roman"/>
          <w:sz w:val="24"/>
        </w:rPr>
        <w:t xml:space="preserve">-regulated DEGs of </w:t>
      </w:r>
      <w:r w:rsidR="00F125BD">
        <w:rPr>
          <w:rFonts w:ascii="Times New Roman" w:hAnsi="Times New Roman" w:cs="Times New Roman"/>
          <w:sz w:val="24"/>
        </w:rPr>
        <w:t xml:space="preserve">(A) GC-2, (B) GC-3, (C) GC-4 and </w:t>
      </w:r>
      <w:r w:rsidR="00F125BD" w:rsidRPr="00544143">
        <w:rPr>
          <w:rFonts w:ascii="Times New Roman" w:hAnsi="Times New Roman" w:cs="Times New Roman"/>
          <w:sz w:val="24"/>
        </w:rPr>
        <w:t>(D)</w:t>
      </w:r>
      <w:r w:rsidR="00F125BD">
        <w:rPr>
          <w:rFonts w:ascii="Times New Roman" w:hAnsi="Times New Roman" w:cs="Times New Roman"/>
          <w:sz w:val="24"/>
        </w:rPr>
        <w:t xml:space="preserve"> </w:t>
      </w:r>
      <w:r w:rsidR="00F125BD" w:rsidRPr="00544143">
        <w:rPr>
          <w:rFonts w:ascii="Times New Roman" w:hAnsi="Times New Roman" w:cs="Times New Roman"/>
          <w:sz w:val="24"/>
        </w:rPr>
        <w:t>GC-5.</w:t>
      </w:r>
    </w:p>
    <w:p w14:paraId="575281B2" w14:textId="77777777" w:rsidR="00F125BD" w:rsidRPr="00544143" w:rsidRDefault="00F125BD" w:rsidP="00544143">
      <w:pPr>
        <w:spacing w:before="240"/>
        <w:rPr>
          <w:rFonts w:ascii="Times New Roman" w:hAnsi="Times New Roman" w:cs="Times New Roman"/>
          <w:sz w:val="24"/>
        </w:rPr>
      </w:pPr>
    </w:p>
    <w:p w14:paraId="6B11B73B" w14:textId="7915E2EC" w:rsidR="00544143" w:rsidRPr="00F459B6" w:rsidRDefault="00544143" w:rsidP="00544143">
      <w:pPr>
        <w:spacing w:before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2. Supplementary figures and tables</w:t>
      </w:r>
    </w:p>
    <w:p w14:paraId="03894F0C" w14:textId="441124CE" w:rsidR="007A2AF0" w:rsidRDefault="00544143" w:rsidP="007A2AF0">
      <w:pPr>
        <w:spacing w:before="24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2.1. </w:t>
      </w:r>
      <w:r w:rsidR="007A2AF0">
        <w:rPr>
          <w:rFonts w:ascii="Times New Roman" w:hAnsi="Times New Roman" w:cs="Times New Roman"/>
          <w:b/>
          <w:sz w:val="24"/>
        </w:rPr>
        <w:t>Supplementary figures captions:</w:t>
      </w:r>
    </w:p>
    <w:p w14:paraId="67D186FB" w14:textId="7D606F33" w:rsidR="007A2AF0" w:rsidRDefault="007A2AF0" w:rsidP="007A2AF0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023AF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S</w:t>
      </w:r>
      <w:r w:rsidRPr="005023AF">
        <w:rPr>
          <w:rFonts w:ascii="Times New Roman" w:hAnsi="Times New Roman" w:cs="Times New Roman"/>
          <w:b/>
          <w:sz w:val="24"/>
        </w:rPr>
        <w:t xml:space="preserve">1: </w:t>
      </w:r>
      <w:proofErr w:type="spellStart"/>
      <w:r w:rsidRPr="005023AF">
        <w:rPr>
          <w:rFonts w:ascii="Times New Roman" w:hAnsi="Times New Roman" w:cs="Times New Roman"/>
          <w:b/>
          <w:sz w:val="24"/>
        </w:rPr>
        <w:t>Heatmap</w:t>
      </w:r>
      <w:proofErr w:type="spellEnd"/>
      <w:r w:rsidRPr="005023AF">
        <w:rPr>
          <w:rFonts w:ascii="Times New Roman" w:hAnsi="Times New Roman" w:cs="Times New Roman"/>
          <w:b/>
          <w:sz w:val="24"/>
        </w:rPr>
        <w:t xml:space="preserve"> of top fifty DEGs among healthy and infected of GC-2 cultivar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125BD" w:rsidRPr="00D2768F">
        <w:rPr>
          <w:rFonts w:ascii="Times New Roman" w:eastAsia="Times New Roman" w:hAnsi="Times New Roman" w:cs="Times New Roman"/>
          <w:sz w:val="24"/>
          <w:szCs w:val="24"/>
        </w:rPr>
        <w:t>cut-off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the log2FC was set ≥ 2 for up-regulated DEGs and ≤ −2 for down-regulated DEGs. The cut-off for p-value was 0.0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all DEGs. Red and blue colours indicate up-regulated and down-regulated DEGs, respectively.</w:t>
      </w:r>
    </w:p>
    <w:p w14:paraId="6C344889" w14:textId="70A77509" w:rsidR="007A2AF0" w:rsidRDefault="007A2AF0" w:rsidP="007A2AF0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gure S2</w:t>
      </w:r>
      <w:r w:rsidRPr="005023AF">
        <w:rPr>
          <w:rFonts w:ascii="Times New Roman" w:hAnsi="Times New Roman" w:cs="Times New Roman"/>
          <w:b/>
          <w:sz w:val="24"/>
        </w:rPr>
        <w:t xml:space="preserve">: </w:t>
      </w:r>
      <w:proofErr w:type="spellStart"/>
      <w:r w:rsidRPr="005023AF">
        <w:rPr>
          <w:rFonts w:ascii="Times New Roman" w:hAnsi="Times New Roman" w:cs="Times New Roman"/>
          <w:b/>
          <w:sz w:val="24"/>
        </w:rPr>
        <w:t>Heatmap</w:t>
      </w:r>
      <w:proofErr w:type="spellEnd"/>
      <w:r w:rsidRPr="005023AF">
        <w:rPr>
          <w:rFonts w:ascii="Times New Roman" w:hAnsi="Times New Roman" w:cs="Times New Roman"/>
          <w:b/>
          <w:sz w:val="24"/>
        </w:rPr>
        <w:t xml:space="preserve"> of top fifty DEGs among healthy and infected of </w:t>
      </w:r>
      <w:r>
        <w:rPr>
          <w:rFonts w:ascii="Times New Roman" w:hAnsi="Times New Roman" w:cs="Times New Roman"/>
          <w:b/>
          <w:sz w:val="24"/>
        </w:rPr>
        <w:t>GC-3</w:t>
      </w:r>
      <w:r w:rsidRPr="005023AF">
        <w:rPr>
          <w:rFonts w:ascii="Times New Roman" w:hAnsi="Times New Roman" w:cs="Times New Roman"/>
          <w:b/>
          <w:sz w:val="24"/>
        </w:rPr>
        <w:t xml:space="preserve"> cultivar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125BD" w:rsidRPr="00D2768F">
        <w:rPr>
          <w:rFonts w:ascii="Times New Roman" w:eastAsia="Times New Roman" w:hAnsi="Times New Roman" w:cs="Times New Roman"/>
          <w:sz w:val="24"/>
          <w:szCs w:val="24"/>
        </w:rPr>
        <w:t>cut-off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the log2FC was set ≥ 2 for up-regulated DEGs and ≤ −2 for down-regulated DEGs. The cut-off for p-value was 0.0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all DEGs. Red and blue colours indicate up-regulated and down-regulated DEGs, respectively.</w:t>
      </w:r>
    </w:p>
    <w:p w14:paraId="2CCFAB8D" w14:textId="51B8C3C0" w:rsidR="007A2AF0" w:rsidRDefault="007A2AF0" w:rsidP="007A2AF0">
      <w:pPr>
        <w:spacing w:before="24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S3</w:t>
      </w:r>
      <w:r w:rsidRPr="005023AF">
        <w:rPr>
          <w:rFonts w:ascii="Times New Roman" w:hAnsi="Times New Roman" w:cs="Times New Roman"/>
          <w:b/>
          <w:sz w:val="24"/>
        </w:rPr>
        <w:t xml:space="preserve">: </w:t>
      </w:r>
      <w:proofErr w:type="spellStart"/>
      <w:r w:rsidRPr="005023AF">
        <w:rPr>
          <w:rFonts w:ascii="Times New Roman" w:hAnsi="Times New Roman" w:cs="Times New Roman"/>
          <w:b/>
          <w:sz w:val="24"/>
        </w:rPr>
        <w:t>Heatmap</w:t>
      </w:r>
      <w:proofErr w:type="spellEnd"/>
      <w:r w:rsidRPr="005023AF">
        <w:rPr>
          <w:rFonts w:ascii="Times New Roman" w:hAnsi="Times New Roman" w:cs="Times New Roman"/>
          <w:b/>
          <w:sz w:val="24"/>
        </w:rPr>
        <w:t xml:space="preserve"> of top fifty DEGs among healthy and infected of </w:t>
      </w:r>
      <w:r>
        <w:rPr>
          <w:rFonts w:ascii="Times New Roman" w:hAnsi="Times New Roman" w:cs="Times New Roman"/>
          <w:b/>
          <w:sz w:val="24"/>
        </w:rPr>
        <w:t>GC-4</w:t>
      </w:r>
      <w:r w:rsidRPr="005023AF">
        <w:rPr>
          <w:rFonts w:ascii="Times New Roman" w:hAnsi="Times New Roman" w:cs="Times New Roman"/>
          <w:b/>
          <w:sz w:val="24"/>
        </w:rPr>
        <w:t xml:space="preserve"> cultivar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125BD" w:rsidRPr="00D2768F">
        <w:rPr>
          <w:rFonts w:ascii="Times New Roman" w:eastAsia="Times New Roman" w:hAnsi="Times New Roman" w:cs="Times New Roman"/>
          <w:sz w:val="24"/>
          <w:szCs w:val="24"/>
        </w:rPr>
        <w:t>cut-off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the log2FC was set ≥ 2 for up-regulated DEGs and ≤ −2 for down-regulated DEGs. The cut-off for p-value was 0.0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all DEGs. Red and blue colours indicate up-regulated and down-regulated DEGs, respectively.</w:t>
      </w:r>
    </w:p>
    <w:p w14:paraId="78F1E851" w14:textId="77777777" w:rsidR="00F125BD" w:rsidRDefault="007A2AF0" w:rsidP="00544143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gure S4</w:t>
      </w:r>
      <w:r w:rsidRPr="005023AF">
        <w:rPr>
          <w:rFonts w:ascii="Times New Roman" w:hAnsi="Times New Roman" w:cs="Times New Roman"/>
          <w:b/>
          <w:sz w:val="24"/>
        </w:rPr>
        <w:t xml:space="preserve">: </w:t>
      </w:r>
      <w:proofErr w:type="spellStart"/>
      <w:r w:rsidRPr="005023AF">
        <w:rPr>
          <w:rFonts w:ascii="Times New Roman" w:hAnsi="Times New Roman" w:cs="Times New Roman"/>
          <w:b/>
          <w:sz w:val="24"/>
        </w:rPr>
        <w:t>Heatmap</w:t>
      </w:r>
      <w:proofErr w:type="spellEnd"/>
      <w:r w:rsidRPr="005023AF">
        <w:rPr>
          <w:rFonts w:ascii="Times New Roman" w:hAnsi="Times New Roman" w:cs="Times New Roman"/>
          <w:b/>
          <w:sz w:val="24"/>
        </w:rPr>
        <w:t xml:space="preserve"> of top fifty DEGs among healthy and infected of </w:t>
      </w:r>
      <w:r>
        <w:rPr>
          <w:rFonts w:ascii="Times New Roman" w:hAnsi="Times New Roman" w:cs="Times New Roman"/>
          <w:b/>
          <w:sz w:val="24"/>
        </w:rPr>
        <w:t>GC-5</w:t>
      </w:r>
      <w:r w:rsidRPr="005023AF">
        <w:rPr>
          <w:rFonts w:ascii="Times New Roman" w:hAnsi="Times New Roman" w:cs="Times New Roman"/>
          <w:b/>
          <w:sz w:val="24"/>
        </w:rPr>
        <w:t xml:space="preserve"> cultivar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125BD" w:rsidRPr="00D2768F">
        <w:rPr>
          <w:rFonts w:ascii="Times New Roman" w:eastAsia="Times New Roman" w:hAnsi="Times New Roman" w:cs="Times New Roman"/>
          <w:sz w:val="24"/>
          <w:szCs w:val="24"/>
        </w:rPr>
        <w:t>cut-off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the log2FC was set ≥ 2 for up-regulated DEGs and ≤ −2 for down-regulated DEGs. The cut-off for p-value was 0.0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D2768F">
        <w:rPr>
          <w:rFonts w:ascii="Times New Roman" w:eastAsia="Times New Roman" w:hAnsi="Times New Roman" w:cs="Times New Roman"/>
          <w:sz w:val="24"/>
          <w:szCs w:val="24"/>
        </w:rPr>
        <w:t xml:space="preserve"> for all DEGs. Red and blue colours indicate up-regulated and down-regulated DEGs, respectively.</w:t>
      </w:r>
    </w:p>
    <w:p w14:paraId="52B02841" w14:textId="77777777" w:rsidR="00F125BD" w:rsidRDefault="00F125BD" w:rsidP="00544143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5C760D" w14:textId="77777777" w:rsidR="00653C51" w:rsidRDefault="00653C51" w:rsidP="00544143">
      <w:pPr>
        <w:spacing w:before="240"/>
        <w:jc w:val="both"/>
        <w:rPr>
          <w:rFonts w:ascii="Times New Roman" w:hAnsi="Times New Roman" w:cs="Times New Roman"/>
          <w:b/>
          <w:sz w:val="24"/>
        </w:rPr>
        <w:sectPr w:rsidR="00653C51" w:rsidSect="005023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666B33" w14:textId="4492DE06" w:rsidR="00544143" w:rsidRDefault="00544143" w:rsidP="00544143">
      <w:pPr>
        <w:spacing w:before="240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lastRenderedPageBreak/>
        <w:t>2.2. Supplementary tables:</w:t>
      </w:r>
    </w:p>
    <w:p w14:paraId="5B832E4B" w14:textId="6E9B00E9" w:rsidR="00E21B94" w:rsidRPr="00C476BB" w:rsidRDefault="00E21B94" w:rsidP="00E21B94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: Details of </w:t>
      </w:r>
      <w:proofErr w:type="spellStart"/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>BioSample</w:t>
      </w:r>
      <w:proofErr w:type="spellEnd"/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 and sequence read archive (SRA) submission of cumin transcriptome to NCBI</w:t>
      </w:r>
    </w:p>
    <w:tbl>
      <w:tblPr>
        <w:tblW w:w="80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1155"/>
        <w:gridCol w:w="1920"/>
        <w:gridCol w:w="1395"/>
        <w:gridCol w:w="1695"/>
      </w:tblGrid>
      <w:tr w:rsidR="00E21B94" w:rsidRPr="00C476BB" w14:paraId="65A53FA8" w14:textId="77777777" w:rsidTr="007A2AF0">
        <w:trPr>
          <w:trHeight w:val="432"/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93DC12" w14:textId="1C9078BD" w:rsidR="00E21B94" w:rsidRPr="00C476BB" w:rsidRDefault="00E21B94" w:rsidP="002C426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</w:t>
            </w:r>
            <w:r w:rsidR="002C42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ject</w:t>
            </w:r>
            <w:proofErr w:type="spellEnd"/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ccession No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6E7CCD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B68B47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sample</w:t>
            </w:r>
            <w:proofErr w:type="spellEnd"/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ccession No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0A1596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EAD975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</w:tr>
      <w:tr w:rsidR="00E21B94" w:rsidRPr="00C476BB" w14:paraId="13BA1090" w14:textId="77777777" w:rsidTr="007A2AF0">
        <w:trPr>
          <w:trHeight w:val="432"/>
          <w:jc w:val="center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880E70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PRJNA949548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9EA292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2-H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CFAA9B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D0E7FB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6062C6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22</w:t>
            </w:r>
          </w:p>
        </w:tc>
      </w:tr>
      <w:tr w:rsidR="00E21B94" w:rsidRPr="00C476BB" w14:paraId="36B4D321" w14:textId="77777777" w:rsidTr="007A2AF0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1A147D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F7BE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2-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2949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B9A0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FC61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21</w:t>
            </w:r>
          </w:p>
        </w:tc>
      </w:tr>
      <w:tr w:rsidR="00E21B94" w:rsidRPr="00C476BB" w14:paraId="442FF159" w14:textId="77777777" w:rsidTr="007A2AF0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14742D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BE5B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3-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AB5B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BD77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5E5C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20</w:t>
            </w:r>
          </w:p>
        </w:tc>
      </w:tr>
      <w:tr w:rsidR="00E21B94" w:rsidRPr="00C476BB" w14:paraId="6B95D8B7" w14:textId="77777777" w:rsidTr="007A2AF0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4ABBF8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14BA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3-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F252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09F4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D180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19</w:t>
            </w:r>
          </w:p>
        </w:tc>
      </w:tr>
      <w:tr w:rsidR="00E21B94" w:rsidRPr="00C476BB" w14:paraId="295D02AF" w14:textId="77777777" w:rsidTr="007A2AF0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A7CDAD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66F3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4-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50EA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1CA3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8E54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18</w:t>
            </w:r>
          </w:p>
        </w:tc>
      </w:tr>
      <w:tr w:rsidR="00E21B94" w:rsidRPr="00C476BB" w14:paraId="0D60CF91" w14:textId="77777777" w:rsidTr="007A2AF0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3CC911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74AE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4-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1971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E2EA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DCD7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17</w:t>
            </w:r>
          </w:p>
        </w:tc>
      </w:tr>
      <w:tr w:rsidR="00E21B94" w:rsidRPr="00C476BB" w14:paraId="62743F29" w14:textId="77777777" w:rsidTr="007A2AF0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07AEA3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8F8F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5-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53D1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3DEF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DED3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16</w:t>
            </w:r>
          </w:p>
        </w:tc>
      </w:tr>
      <w:tr w:rsidR="00E21B94" w:rsidRPr="00C476BB" w14:paraId="4923E8CD" w14:textId="77777777" w:rsidTr="007B2A14">
        <w:trPr>
          <w:trHeight w:val="432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A7E123" w14:textId="77777777" w:rsidR="00E21B94" w:rsidRPr="00C476BB" w:rsidRDefault="00E21B94" w:rsidP="007B2A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74BC00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GC-5-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5D465C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AMN3394532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6102A6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P43000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AF823B" w14:textId="77777777" w:rsidR="00E21B94" w:rsidRPr="00C476BB" w:rsidRDefault="00E21B94" w:rsidP="007B2A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SRR24007815</w:t>
            </w:r>
          </w:p>
        </w:tc>
      </w:tr>
    </w:tbl>
    <w:p w14:paraId="37DD6F38" w14:textId="2345C7E1" w:rsidR="00C9705F" w:rsidRPr="00C476BB" w:rsidRDefault="00C9705F" w:rsidP="00C9705F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: </w:t>
      </w:r>
      <w:r w:rsidRPr="00C476BB">
        <w:rPr>
          <w:rFonts w:ascii="Times New Roman" w:eastAsia="Times New Roman" w:hAnsi="Times New Roman" w:cs="Times New Roman"/>
          <w:b/>
          <w:i/>
          <w:sz w:val="24"/>
          <w:szCs w:val="24"/>
        </w:rPr>
        <w:t>De novo</w:t>
      </w:r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 assembly statistics</w:t>
      </w:r>
    </w:p>
    <w:tbl>
      <w:tblPr>
        <w:tblW w:w="3955" w:type="dxa"/>
        <w:tblLayout w:type="fixed"/>
        <w:tblLook w:val="0400" w:firstRow="0" w:lastRow="0" w:firstColumn="0" w:lastColumn="0" w:noHBand="0" w:noVBand="1"/>
      </w:tblPr>
      <w:tblGrid>
        <w:gridCol w:w="2549"/>
        <w:gridCol w:w="1406"/>
      </w:tblGrid>
      <w:tr w:rsidR="00C9705F" w:rsidRPr="00C476BB" w14:paraId="3D9E2B35" w14:textId="77777777" w:rsidTr="007A2AF0">
        <w:tc>
          <w:tcPr>
            <w:tcW w:w="2549" w:type="dxa"/>
            <w:tcBorders>
              <w:bottom w:val="single" w:sz="4" w:space="0" w:color="auto"/>
            </w:tcBorders>
          </w:tcPr>
          <w:p w14:paraId="4500827F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F9B2318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9705F" w:rsidRPr="00C476BB" w14:paraId="5827A7EE" w14:textId="77777777" w:rsidTr="007A2AF0">
        <w:tc>
          <w:tcPr>
            <w:tcW w:w="2549" w:type="dxa"/>
            <w:tcBorders>
              <w:top w:val="single" w:sz="4" w:space="0" w:color="auto"/>
            </w:tcBorders>
          </w:tcPr>
          <w:p w14:paraId="77EC61C6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Total trinity 'genes'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426FDABF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62,845</w:t>
            </w:r>
          </w:p>
        </w:tc>
      </w:tr>
      <w:tr w:rsidR="00C9705F" w:rsidRPr="00C476BB" w14:paraId="54691ACF" w14:textId="77777777" w:rsidTr="007A2AF0">
        <w:tc>
          <w:tcPr>
            <w:tcW w:w="2549" w:type="dxa"/>
          </w:tcPr>
          <w:p w14:paraId="04622770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Total trinity transcripts</w:t>
            </w:r>
          </w:p>
        </w:tc>
        <w:tc>
          <w:tcPr>
            <w:tcW w:w="1406" w:type="dxa"/>
          </w:tcPr>
          <w:p w14:paraId="448F9C39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65,389</w:t>
            </w:r>
          </w:p>
        </w:tc>
      </w:tr>
      <w:tr w:rsidR="00C9705F" w:rsidRPr="00C476BB" w14:paraId="0862DA1E" w14:textId="77777777" w:rsidTr="007A2AF0">
        <w:tc>
          <w:tcPr>
            <w:tcW w:w="2549" w:type="dxa"/>
          </w:tcPr>
          <w:p w14:paraId="5F366AD0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% GC</w:t>
            </w:r>
          </w:p>
        </w:tc>
        <w:tc>
          <w:tcPr>
            <w:tcW w:w="1406" w:type="dxa"/>
          </w:tcPr>
          <w:p w14:paraId="45AC91D1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44.35</w:t>
            </w:r>
          </w:p>
        </w:tc>
      </w:tr>
      <w:tr w:rsidR="00C9705F" w:rsidRPr="00C476BB" w14:paraId="4E5E3B14" w14:textId="77777777" w:rsidTr="007A2AF0">
        <w:tc>
          <w:tcPr>
            <w:tcW w:w="2549" w:type="dxa"/>
          </w:tcPr>
          <w:p w14:paraId="5356668C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30</w:t>
            </w:r>
          </w:p>
        </w:tc>
        <w:tc>
          <w:tcPr>
            <w:tcW w:w="1406" w:type="dxa"/>
          </w:tcPr>
          <w:p w14:paraId="34A8E4CC" w14:textId="3BEFEA02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762</w:t>
            </w:r>
            <w:r w:rsidR="00272200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2200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C9705F" w:rsidRPr="00C476BB" w14:paraId="42E2F62B" w14:textId="77777777" w:rsidTr="007A2AF0">
        <w:tc>
          <w:tcPr>
            <w:tcW w:w="2549" w:type="dxa"/>
          </w:tcPr>
          <w:p w14:paraId="100D475C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40 </w:t>
            </w:r>
          </w:p>
        </w:tc>
        <w:tc>
          <w:tcPr>
            <w:tcW w:w="1406" w:type="dxa"/>
          </w:tcPr>
          <w:p w14:paraId="687746C6" w14:textId="75E0E73D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610</w:t>
            </w:r>
            <w:r w:rsidR="00272200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2200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C9705F" w:rsidRPr="00C476BB" w14:paraId="03F6ECF1" w14:textId="77777777" w:rsidTr="007A2AF0">
        <w:tc>
          <w:tcPr>
            <w:tcW w:w="2549" w:type="dxa"/>
          </w:tcPr>
          <w:p w14:paraId="180A9A1A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50</w:t>
            </w:r>
          </w:p>
        </w:tc>
        <w:tc>
          <w:tcPr>
            <w:tcW w:w="1406" w:type="dxa"/>
          </w:tcPr>
          <w:p w14:paraId="69C6A00C" w14:textId="4F0E7EC4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  <w:r w:rsidR="00272200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72200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C9705F" w:rsidRPr="00C476BB" w14:paraId="1DFDEB6E" w14:textId="77777777" w:rsidTr="007A2AF0">
        <w:tc>
          <w:tcPr>
            <w:tcW w:w="2549" w:type="dxa"/>
          </w:tcPr>
          <w:p w14:paraId="32EC8157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</w:t>
            </w:r>
            <w:proofErr w:type="spellStart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406" w:type="dxa"/>
          </w:tcPr>
          <w:p w14:paraId="362AAB64" w14:textId="1E439F5F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  <w:r w:rsidR="00215E94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15E94"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C9705F" w:rsidRPr="00C476BB" w14:paraId="3D5CE315" w14:textId="77777777" w:rsidTr="007A2AF0">
        <w:tc>
          <w:tcPr>
            <w:tcW w:w="2549" w:type="dxa"/>
          </w:tcPr>
          <w:p w14:paraId="313D951B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</w:t>
            </w:r>
            <w:proofErr w:type="spellStart"/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1406" w:type="dxa"/>
          </w:tcPr>
          <w:p w14:paraId="228E04DA" w14:textId="77777777" w:rsidR="00C9705F" w:rsidRPr="00411926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926">
              <w:rPr>
                <w:rFonts w:ascii="Times New Roman" w:eastAsia="Times New Roman" w:hAnsi="Times New Roman" w:cs="Times New Roman"/>
                <w:sz w:val="24"/>
                <w:szCs w:val="24"/>
              </w:rPr>
              <w:t>456.30</w:t>
            </w:r>
          </w:p>
        </w:tc>
      </w:tr>
      <w:tr w:rsidR="00C9705F" w:rsidRPr="00C476BB" w14:paraId="13A0555E" w14:textId="77777777" w:rsidTr="007A2AF0">
        <w:tc>
          <w:tcPr>
            <w:tcW w:w="2549" w:type="dxa"/>
            <w:tcBorders>
              <w:bottom w:val="single" w:sz="4" w:space="0" w:color="auto"/>
            </w:tcBorders>
          </w:tcPr>
          <w:p w14:paraId="2F8065D6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Total assembled bases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BCF87F9" w14:textId="77777777" w:rsidR="00C9705F" w:rsidRPr="00C476BB" w:rsidRDefault="00C9705F" w:rsidP="007B2A1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76BB">
              <w:rPr>
                <w:rFonts w:ascii="Times New Roman" w:eastAsia="Times New Roman" w:hAnsi="Times New Roman" w:cs="Times New Roman"/>
                <w:sz w:val="24"/>
                <w:szCs w:val="24"/>
              </w:rPr>
              <w:t>29,836,958</w:t>
            </w:r>
          </w:p>
        </w:tc>
      </w:tr>
    </w:tbl>
    <w:p w14:paraId="01A6D260" w14:textId="115981AF" w:rsidR="002D72CD" w:rsidRPr="00C476BB" w:rsidRDefault="002D72CD" w:rsidP="002D72CD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E21B94" w:rsidRPr="00C476B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9705F" w:rsidRPr="00C476BB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: Statistics of individual sample libraries and mapping with </w:t>
      </w:r>
      <w:r w:rsidRPr="00C476B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e novo</w:t>
      </w:r>
      <w:r w:rsidRPr="00C476BB">
        <w:rPr>
          <w:rFonts w:ascii="Times New Roman" w:eastAsia="Times New Roman" w:hAnsi="Times New Roman" w:cs="Times New Roman"/>
          <w:b/>
          <w:sz w:val="24"/>
          <w:szCs w:val="24"/>
        </w:rPr>
        <w:t xml:space="preserve"> assembly</w:t>
      </w:r>
    </w:p>
    <w:tbl>
      <w:tblPr>
        <w:tblW w:w="8864" w:type="dxa"/>
        <w:tblLook w:val="04A0" w:firstRow="1" w:lastRow="0" w:firstColumn="1" w:lastColumn="0" w:noHBand="0" w:noVBand="1"/>
      </w:tblPr>
      <w:tblGrid>
        <w:gridCol w:w="1003"/>
        <w:gridCol w:w="1119"/>
        <w:gridCol w:w="1476"/>
        <w:gridCol w:w="1476"/>
        <w:gridCol w:w="1150"/>
        <w:gridCol w:w="1680"/>
        <w:gridCol w:w="960"/>
      </w:tblGrid>
      <w:tr w:rsidR="002D72CD" w:rsidRPr="00C476BB" w14:paraId="1570ECAB" w14:textId="77777777" w:rsidTr="007A2AF0">
        <w:trPr>
          <w:trHeight w:val="290"/>
        </w:trPr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4E71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lant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D48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D549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Total input read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18DA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Mapped read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3A09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% Mapping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591E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Unmapped read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9250" w14:textId="77777777" w:rsidR="002D72CD" w:rsidRPr="002D72CD" w:rsidRDefault="002D72CD" w:rsidP="007B2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>% GC</w:t>
            </w:r>
          </w:p>
        </w:tc>
      </w:tr>
      <w:tr w:rsidR="002D72CD" w:rsidRPr="00C476BB" w14:paraId="48B3E354" w14:textId="77777777" w:rsidTr="007A2AF0">
        <w:trPr>
          <w:trHeight w:val="290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1B4A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ealthy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9E14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47F3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41,58,896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F14B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24,96,61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B70C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3.1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F0F2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,62,2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467C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5</w:t>
            </w:r>
          </w:p>
        </w:tc>
      </w:tr>
      <w:tr w:rsidR="002D72CD" w:rsidRPr="00C476BB" w14:paraId="5F10546A" w14:textId="77777777" w:rsidTr="007A2AF0">
        <w:trPr>
          <w:trHeight w:val="290"/>
        </w:trPr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3824F717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280492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443F5E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23,51,0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3FA308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13,26,47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5E585A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5.4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705B93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,24,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5D8F0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6</w:t>
            </w:r>
          </w:p>
        </w:tc>
      </w:tr>
      <w:tr w:rsidR="002D72CD" w:rsidRPr="00C476BB" w14:paraId="287E0B19" w14:textId="77777777" w:rsidTr="007A2AF0">
        <w:trPr>
          <w:trHeight w:val="290"/>
        </w:trPr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10834F8F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88FEDC1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A0BF8E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23,97,7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E19E81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04,45,4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8A6E44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1.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8B4F168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9,52,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E004A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4</w:t>
            </w:r>
          </w:p>
        </w:tc>
      </w:tr>
      <w:tr w:rsidR="002D72CD" w:rsidRPr="00C476BB" w14:paraId="3F6B197B" w14:textId="77777777" w:rsidTr="007A2AF0">
        <w:trPr>
          <w:trHeight w:val="290"/>
        </w:trPr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067C8D5C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47BCA3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1CBE9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,50,40,7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C8669F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,36,67,89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15AB5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0.8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5B10AF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3,72,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BC89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6</w:t>
            </w:r>
          </w:p>
        </w:tc>
      </w:tr>
      <w:tr w:rsidR="002D72CD" w:rsidRPr="002D72CD" w14:paraId="1EF15D3D" w14:textId="77777777" w:rsidTr="007A2AF0">
        <w:trPr>
          <w:trHeight w:val="290"/>
        </w:trPr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0ABD483F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lastRenderedPageBreak/>
              <w:t>Infected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895415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6B7023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7,68,6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B9C5A2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2,06,71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DFA64D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47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2.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FBB8A2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5,61,8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6DE7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5</w:t>
            </w:r>
          </w:p>
        </w:tc>
      </w:tr>
      <w:tr w:rsidR="002D72CD" w:rsidRPr="002D72CD" w14:paraId="246E0C74" w14:textId="77777777" w:rsidTr="007A2AF0">
        <w:trPr>
          <w:trHeight w:val="290"/>
        </w:trPr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2C92B71E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387B818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8AE1B0D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,38,00,35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50B39E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,13,77,2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076B78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2.8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8B2C7D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4,23,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956A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5</w:t>
            </w:r>
          </w:p>
        </w:tc>
      </w:tr>
      <w:tr w:rsidR="002D72CD" w:rsidRPr="002D72CD" w14:paraId="2AC74EE8" w14:textId="77777777" w:rsidTr="007A2AF0">
        <w:trPr>
          <w:trHeight w:val="290"/>
        </w:trPr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2CE07211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84CB4C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77E346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76,81,6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56C4E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,59,87,0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CCAEE8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3.8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5EBDB7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,94,6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1019A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2</w:t>
            </w:r>
          </w:p>
        </w:tc>
      </w:tr>
      <w:tr w:rsidR="002D72CD" w:rsidRPr="002D72CD" w14:paraId="15F19B16" w14:textId="77777777" w:rsidTr="007A2AF0">
        <w:trPr>
          <w:trHeight w:val="290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B94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69AC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F4AE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,57,93,17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812A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,42,22,84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0CD0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0.06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5843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5,70,3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CDDF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6</w:t>
            </w:r>
          </w:p>
        </w:tc>
      </w:tr>
      <w:tr w:rsidR="002D72CD" w:rsidRPr="002D72CD" w14:paraId="11927157" w14:textId="77777777" w:rsidTr="007A2AF0">
        <w:trPr>
          <w:trHeight w:val="290"/>
        </w:trPr>
        <w:tc>
          <w:tcPr>
            <w:tcW w:w="21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61DF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A1C6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,99,92,27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E2D9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,67,30,19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8854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F520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32,62,0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BB13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2D72CD" w:rsidRPr="002D72CD" w14:paraId="602EE218" w14:textId="77777777" w:rsidTr="007A2AF0">
        <w:trPr>
          <w:trHeight w:val="290"/>
        </w:trPr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DB3E" w14:textId="77777777" w:rsidR="002D72CD" w:rsidRPr="002D72CD" w:rsidRDefault="002D72CD" w:rsidP="007B2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B2B1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,12,49,03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E99F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,95,91,274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50E0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20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9E18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,57,7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D27D" w14:textId="77777777" w:rsidR="002D72CD" w:rsidRPr="002D72CD" w:rsidRDefault="002D72CD" w:rsidP="007B2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D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</w:tr>
    </w:tbl>
    <w:p w14:paraId="3FAD6F23" w14:textId="2ED977B1" w:rsidR="005023AF" w:rsidRPr="005023AF" w:rsidRDefault="005023AF" w:rsidP="00F125BD">
      <w:pPr>
        <w:spacing w:before="240"/>
        <w:jc w:val="both"/>
        <w:rPr>
          <w:rFonts w:ascii="Times New Roman" w:hAnsi="Times New Roman" w:cs="Times New Roman"/>
          <w:b/>
          <w:sz w:val="24"/>
        </w:rPr>
      </w:pPr>
    </w:p>
    <w:sectPr w:rsidR="005023AF" w:rsidRPr="005023AF" w:rsidSect="00502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E5C"/>
    <w:rsid w:val="000A47E5"/>
    <w:rsid w:val="001C6355"/>
    <w:rsid w:val="00215E94"/>
    <w:rsid w:val="00256520"/>
    <w:rsid w:val="00272200"/>
    <w:rsid w:val="002C4266"/>
    <w:rsid w:val="002D72CD"/>
    <w:rsid w:val="00411926"/>
    <w:rsid w:val="004872FE"/>
    <w:rsid w:val="005023AF"/>
    <w:rsid w:val="00544143"/>
    <w:rsid w:val="00571EE5"/>
    <w:rsid w:val="00653C51"/>
    <w:rsid w:val="00745E5C"/>
    <w:rsid w:val="007A2AF0"/>
    <w:rsid w:val="00AE1C88"/>
    <w:rsid w:val="00C476BB"/>
    <w:rsid w:val="00C9705F"/>
    <w:rsid w:val="00D65D03"/>
    <w:rsid w:val="00DB33BB"/>
    <w:rsid w:val="00E21B94"/>
    <w:rsid w:val="00E23953"/>
    <w:rsid w:val="00E73108"/>
    <w:rsid w:val="00EA16D6"/>
    <w:rsid w:val="00F125BD"/>
    <w:rsid w:val="00F459B6"/>
    <w:rsid w:val="00F8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24A2E"/>
  <w15:chartTrackingRefBased/>
  <w15:docId w15:val="{B57D1C76-C0B8-4FEB-A5D6-A07F6CCB3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6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C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1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B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B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4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80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B4E2C-4695-4267-9E98-46ED88056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4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rshan Dharajiya</dc:creator>
  <cp:keywords/>
  <dc:description/>
  <cp:lastModifiedBy>Dr. Darshan Dharajiya</cp:lastModifiedBy>
  <cp:revision>15</cp:revision>
  <dcterms:created xsi:type="dcterms:W3CDTF">2023-03-11T07:47:00Z</dcterms:created>
  <dcterms:modified xsi:type="dcterms:W3CDTF">2023-09-2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ants</vt:lpwstr>
  </property>
  <property fmtid="{D5CDD505-2E9C-101B-9397-08002B2CF9AE}" pid="21" name="Mendeley Recent Style Name 9_1">
    <vt:lpwstr>Plants</vt:lpwstr>
  </property>
</Properties>
</file>